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938" w:rsidRPr="00330C73" w:rsidRDefault="003F27B6" w:rsidP="003F27B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330C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le </w:t>
      </w:r>
      <w:r w:rsidR="00EE339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bookmarkStart w:id="0" w:name="_GoBack"/>
      <w:bookmarkEnd w:id="0"/>
      <w:r w:rsidRPr="00330C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330C73">
        <w:rPr>
          <w:sz w:val="24"/>
          <w:szCs w:val="24"/>
        </w:rPr>
        <w:t xml:space="preserve"> </w:t>
      </w:r>
      <w:r w:rsidRPr="00330C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Protein sequence of </w:t>
      </w:r>
      <w:r w:rsidRPr="00330C73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ogatella furcifera</w:t>
      </w:r>
      <w:r w:rsidRPr="00330C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vitellogenin. </w:t>
      </w:r>
      <w:r w:rsidRPr="00330C73">
        <w:rPr>
          <w:rFonts w:ascii="Times New Roman" w:hAnsi="Times New Roman"/>
          <w:sz w:val="24"/>
          <w:szCs w:val="24"/>
          <w:highlight w:val="yellow"/>
        </w:rPr>
        <w:t>N-terminus signal peptide</w:t>
      </w:r>
      <w:r w:rsidRPr="00330C73">
        <w:rPr>
          <w:rFonts w:ascii="Times New Roman" w:hAnsi="Times New Roman"/>
          <w:sz w:val="24"/>
          <w:szCs w:val="24"/>
        </w:rPr>
        <w:t xml:space="preserve">,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onsensus subtilisin-like endoproteases cleavage sites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green"/>
        </w:rPr>
        <w:t>R/KXXR/K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darkGray"/>
        </w:rPr>
        <w:t>GL/ICG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motif are highlighted by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yellow"/>
        </w:rPr>
        <w:t>yellow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green"/>
        </w:rPr>
        <w:t>green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d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darkGray"/>
        </w:rPr>
        <w:t>gray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olours, respectively.</w:t>
      </w:r>
      <w:r w:rsidRPr="00330C73">
        <w:rPr>
          <w:sz w:val="24"/>
          <w:szCs w:val="24"/>
        </w:rPr>
        <w:t xml:space="preserve"> 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Asn-Xaa-Ser/Thr sequons (NXT/S) in the sequence output below are highlighted in </w:t>
      </w:r>
      <w:r w:rsidRPr="00330C73">
        <w:rPr>
          <w:rFonts w:ascii="Times New Roman" w:eastAsia="宋体" w:hAnsi="Times New Roman" w:cs="Times New Roman"/>
          <w:bCs/>
          <w:color w:val="0000FF"/>
          <w:kern w:val="0"/>
          <w:sz w:val="24"/>
          <w:szCs w:val="24"/>
        </w:rPr>
        <w:t>blue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Asparagines predicted to be N-glycosylated are highlighted in</w:t>
      </w:r>
      <w:r w:rsidRPr="00330C73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red</w:t>
      </w:r>
      <w:r w:rsidRPr="00330C73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:rsidR="00B85938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 w:themeColor="text1"/>
          <w:kern w:val="0"/>
          <w:szCs w:val="21"/>
          <w:highlight w:val="yellow"/>
        </w:rPr>
        <w:t>MKGITLIFCVIAVAGVSA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SGNGPWNSNQLYHYRVQGRTLSAMHQAGSPQMVGIHIKADLTVQAKNENQAVFKISNAQYAD    8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VHQ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L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GGWQQELRSNELQYKQLPLSQANHAFEVNYKQGSVRSLQVNKNTPTWELNMIKGFVSLFQVDVTGQNVIKSRRN   16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IVPNSNQVSGSFKAMEDSVTGKCETHYDVDLLPMRVVQEHPEIAPFAVHQQQQQQHNLIQVVKSR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F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NCDNPVTYHFGF   24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TQETNWEPASNQMGNLVNRASTSRIILSGQPNSFTIQSSVTQNEIAISPFGYNQQKGVVGTLM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A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LVSMSHASGSPQSV   32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QNAQKINDLVYEFNPASNSDNNGANNRRSSNYNRQND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D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SSSSSSSSSSSSSSDSSSSSSSSEENYN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NG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NN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  <w:highlight w:val="green"/>
        </w:rPr>
        <w:t>K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G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   40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NNNWNKNNNNNKWNNDDDDTNRYNSNNNRHQNNDNDDDAYWRSQQKTK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RSR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SILKNFNNDNDDDVDNQNNRNYNNQNR   48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NNE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D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SEENNDNNQNNKN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RNN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QNDNNNKYYNN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NN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NRNNNDNDDSSSSSSSDSSSSSSSSSSSSSSSSSSSSSSSDL   56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DSSEENWQQKPDMNDAPSTPFLPHFVGVRGNSIQADKQIDIVNEAQKVAMRIGAQVQKPSAIPGQNTLTSFTILTRMIQT   64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MSAKQIQEVKQRLFIDRNNANGKSSADAKKLQSWEAFKHATANAGTGPALEAIKNWVEKGDVRNEKAAELVAVLP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RTA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L   72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PTD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YI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TFFQFATSSNVVNQKYL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S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IIIGFSEILRKAQVDSDNKHMRYGVHSFGHLTSKNDQSLQQEYLPYLEEKLKS   80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AFEKGDSQKIIVYIQALGNTAHPRLLKTFEPYLEGKKSA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RFQ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LLMVASLYQMTRVHPTTARAVLYRIYKNPGEAPELR   88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VAALHLLANTNPPAAMLQRIAQQTNWEQSKQVISATQSFIRSAANMDQNPDSVEFARNAQSAVDMLNPADYGYSMSKNYL   96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FF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SSYVIDNIDKSYESQISSIGSFDSIFPSSVFVNFMANDGGYKHQVFHHSAMFSSVNDLLELVNTQFKNNN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N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NHRNN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 xml:space="preserve">N  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104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R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GSHDNED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H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NRNSNNEWTAENVFKALNIQKDQAEQLEGNIFLTMLGGKRAFAI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H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IEKIPAIFKEAAQKLKHTSF  112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L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QFYSKNTMKVAFPTPMGLPFVYASSVPTMVYVGGETKVNSHPDLANGNNNFVNIPQYV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M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ADIEAVYSMQANSKFG  120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TVAPFNHHEYYASVERNIQFYTAVQMDANIDIDNKAVELRVQPLN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ED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QNVFQYSTVLFTTKSNILNFNPALQEEGTER  128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VHVGKAKQIQQNFGKDSTGFAFEASYWSEKGFGDLASLYEEVSKFDVQSALTSPWVQSSLNPN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I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VAFKPSQSS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VA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  136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FTFSYSDNSNS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N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NNHND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N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HDSNNNRADSSAAHPSSTAANSVSRQNEFLHKVASGISGANAMVVDVSAKFQDNHGQ  144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SSAQYVATLALANSDASPNARVLFFASMDPANSGSSSLSKAQVCAAAASHFPNVPLMNFNDALKANPDSHITAEVAFGSN  152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CNAGGHIRADAKLSQTQEFQDFAKNRPMAKKCFQLIQKGQALEYACQ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A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KVANMLNKYDVSIKYDRVPNAFK</w:t>
      </w:r>
      <w:r w:rsidRPr="00CE2189">
        <w:rPr>
          <w:rFonts w:ascii="宋体" w:eastAsia="宋体" w:hAnsi="宋体" w:cs="宋体"/>
          <w:b/>
          <w:bCs/>
          <w:color w:val="FF0000"/>
          <w:kern w:val="0"/>
          <w:szCs w:val="21"/>
        </w:rPr>
        <w:t>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V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YNVY  160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SALAQVAFPYHSENMFSQHS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P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GKIDLNARFNYNLRYF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A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INSPFFTANFKNVEVDPAVRPLVIFHPSLNSLELMSYN  168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ENYDYPTCSVSKNSISTFD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K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YSADLEGWHVMFASTPKNYNDNSGRYSVSNSQSNSFY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YK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VAILAKNAGSQ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KAVK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M  176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LLGDNVIDI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P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GSDS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N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PNVNVQVNGNKMNIANNRLASFDDFDGETLVEISVTDNGEVQVQSPSHGIAVNHDGANFM  184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IDADSYYSGEV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darkGray"/>
        </w:rPr>
        <w:t>GLCG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TYSGDKYTDFTTPKKCILREAKLFAATYALSGSSSNVEQLKRQAEQVTCFKRHPIFADVITSND  192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YDRSNNN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NS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 xml:space="preserve">NNRNRNSKISSMKYQVSDSSSSIELVQDIKNIDDQVCFSIRPIPRCQQGSSPVGSSEKEVQYLCISHGKN  2000 </w:t>
      </w:r>
    </w:p>
    <w:p w:rsidR="00B85938" w:rsidRPr="00CE2189" w:rsidRDefault="00B85938" w:rsidP="00B8593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Cs w:val="21"/>
        </w:rPr>
      </w:pP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AAYWSGEIRRGAYVNFEQKQP</w:t>
      </w:r>
      <w:r w:rsidRPr="00CE2189">
        <w:rPr>
          <w:rFonts w:ascii="宋体" w:eastAsia="宋体" w:hAnsi="宋体" w:cs="宋体"/>
          <w:b/>
          <w:bCs/>
          <w:color w:val="0000FF"/>
          <w:kern w:val="0"/>
          <w:szCs w:val="21"/>
        </w:rPr>
        <w:t>NAT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FKKNIPQ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  <w:highlight w:val="green"/>
        </w:rPr>
        <w:t>RCVR</w:t>
      </w:r>
      <w:r w:rsidRPr="00CE2189">
        <w:rPr>
          <w:rFonts w:ascii="宋体" w:eastAsia="宋体" w:hAnsi="宋体" w:cs="宋体"/>
          <w:b/>
          <w:bCs/>
          <w:color w:val="000000"/>
          <w:kern w:val="0"/>
          <w:szCs w:val="21"/>
        </w:rPr>
        <w:t>EN</w:t>
      </w:r>
    </w:p>
    <w:p w:rsidR="00B85938" w:rsidRDefault="00B85938" w:rsidP="00B85938"/>
    <w:p w:rsidR="00B85938" w:rsidRDefault="00B85938" w:rsidP="00B85938"/>
    <w:p w:rsidR="00B85938" w:rsidRPr="00B85938" w:rsidRDefault="00B85938" w:rsidP="00B85938"/>
    <w:sectPr w:rsidR="00B85938" w:rsidRPr="00B85938" w:rsidSect="00B8593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E44" w:rsidRDefault="005E3E44" w:rsidP="00B85938">
      <w:r>
        <w:separator/>
      </w:r>
    </w:p>
  </w:endnote>
  <w:endnote w:type="continuationSeparator" w:id="0">
    <w:p w:rsidR="005E3E44" w:rsidRDefault="005E3E44" w:rsidP="00B85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E44" w:rsidRDefault="005E3E44" w:rsidP="00B85938">
      <w:r>
        <w:separator/>
      </w:r>
    </w:p>
  </w:footnote>
  <w:footnote w:type="continuationSeparator" w:id="0">
    <w:p w:rsidR="005E3E44" w:rsidRDefault="005E3E44" w:rsidP="00B85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347"/>
    <w:rsid w:val="00290144"/>
    <w:rsid w:val="00330C73"/>
    <w:rsid w:val="003522AD"/>
    <w:rsid w:val="003F27B6"/>
    <w:rsid w:val="004A0088"/>
    <w:rsid w:val="005E3E44"/>
    <w:rsid w:val="006A3DEE"/>
    <w:rsid w:val="008C7EE5"/>
    <w:rsid w:val="0093208D"/>
    <w:rsid w:val="00AA0DD6"/>
    <w:rsid w:val="00B85938"/>
    <w:rsid w:val="00C47347"/>
    <w:rsid w:val="00CE2189"/>
    <w:rsid w:val="00EE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5886C"/>
  <w15:chartTrackingRefBased/>
  <w15:docId w15:val="{CFF47FB4-629F-499B-9A72-C6228A252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59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5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5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59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hk</cp:lastModifiedBy>
  <cp:revision>8</cp:revision>
  <dcterms:created xsi:type="dcterms:W3CDTF">2019-08-12T02:14:00Z</dcterms:created>
  <dcterms:modified xsi:type="dcterms:W3CDTF">2019-11-01T08:43:00Z</dcterms:modified>
</cp:coreProperties>
</file>